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6AE8B" w14:textId="20FB46FE" w:rsidR="00300187" w:rsidRPr="008A2E1A" w:rsidRDefault="00300920">
      <w:pPr>
        <w:rPr>
          <w:rFonts w:hint="eastAsia"/>
        </w:rPr>
      </w:pPr>
      <w:r w:rsidRPr="008A2E1A">
        <w:rPr>
          <w:rFonts w:hint="eastAsia"/>
        </w:rPr>
        <w:t xml:space="preserve">Supplementary </w:t>
      </w:r>
      <w:r w:rsidR="00300187" w:rsidRPr="008A2E1A">
        <w:rPr>
          <w:rFonts w:hint="eastAsia"/>
        </w:rPr>
        <w:t xml:space="preserve">Table </w:t>
      </w:r>
      <w:r w:rsidRPr="008A2E1A">
        <w:rPr>
          <w:rFonts w:hint="eastAsia"/>
        </w:rPr>
        <w:t>2</w:t>
      </w:r>
      <w:r w:rsidR="005B20E3" w:rsidRPr="008A2E1A">
        <w:rPr>
          <w:rFonts w:hint="eastAsia"/>
        </w:rPr>
        <w:t xml:space="preserve"> </w:t>
      </w:r>
      <w:r w:rsidR="00300187" w:rsidRPr="008A2E1A">
        <w:rPr>
          <w:rFonts w:hint="eastAsia"/>
        </w:rPr>
        <w:t>Demographic characteristics of included studies</w:t>
      </w:r>
    </w:p>
    <w:tbl>
      <w:tblPr>
        <w:tblW w:w="27023" w:type="dxa"/>
        <w:tblInd w:w="-1418" w:type="dxa"/>
        <w:tblLook w:val="04A0" w:firstRow="1" w:lastRow="0" w:firstColumn="1" w:lastColumn="0" w:noHBand="0" w:noVBand="1"/>
      </w:tblPr>
      <w:tblGrid>
        <w:gridCol w:w="1844"/>
        <w:gridCol w:w="680"/>
        <w:gridCol w:w="666"/>
        <w:gridCol w:w="564"/>
        <w:gridCol w:w="1036"/>
        <w:gridCol w:w="969"/>
        <w:gridCol w:w="1366"/>
        <w:gridCol w:w="9498"/>
        <w:gridCol w:w="4677"/>
        <w:gridCol w:w="5760"/>
      </w:tblGrid>
      <w:tr w:rsidR="00D76691" w:rsidRPr="008A2E1A" w14:paraId="04E86DF1" w14:textId="77777777" w:rsidTr="00E32550">
        <w:trPr>
          <w:trHeight w:val="285"/>
        </w:trPr>
        <w:tc>
          <w:tcPr>
            <w:tcW w:w="18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3E56AA3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Study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338A4B7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Year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F13CE7C" w14:textId="448B4297" w:rsidR="00D76691" w:rsidRPr="008A2E1A" w:rsidRDefault="00692F1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  <w:r w:rsidR="00D76691" w:rsidRPr="008A2E1A">
              <w:rPr>
                <w:rFonts w:ascii="等线" w:eastAsia="等线" w:hAnsi="等线" w:cs="宋体" w:hint="eastAsia"/>
                <w:kern w:val="0"/>
                <w:sz w:val="22"/>
              </w:rPr>
              <w:t>ase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5E521E5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n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2522688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Male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49D0F2A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Country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85B9D58" w14:textId="40F2B235" w:rsidR="00D76691" w:rsidRPr="008A2E1A" w:rsidRDefault="00692F1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Age(years)</w:t>
            </w:r>
          </w:p>
        </w:tc>
        <w:tc>
          <w:tcPr>
            <w:tcW w:w="94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DAFFFB4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Guideline used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3F161DA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sarcopenia measures</w:t>
            </w:r>
          </w:p>
        </w:tc>
        <w:tc>
          <w:tcPr>
            <w:tcW w:w="57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E43AA47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Inspection equipment</w:t>
            </w:r>
          </w:p>
        </w:tc>
      </w:tr>
      <w:tr w:rsidR="00D76691" w:rsidRPr="008A2E1A" w14:paraId="1DE9EA7A" w14:textId="77777777" w:rsidTr="00E32550">
        <w:trPr>
          <w:trHeight w:val="285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E6BAC" w14:textId="2D866BEE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Phillips ME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9D60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2024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10F7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57</w:t>
            </w:r>
          </w:p>
        </w:tc>
        <w:tc>
          <w:tcPr>
            <w:tcW w:w="5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AA34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118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E5E8" w14:textId="1217F245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not</w:t>
            </w:r>
          </w:p>
          <w:p w14:paraId="26B43CFF" w14:textId="387E639A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available</w:t>
            </w:r>
          </w:p>
        </w:tc>
        <w:tc>
          <w:tcPr>
            <w:tcW w:w="96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4CDA3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UK</w:t>
            </w:r>
          </w:p>
        </w:tc>
        <w:tc>
          <w:tcPr>
            <w:tcW w:w="136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DF99" w14:textId="617F5AC9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65.1±10.5</w:t>
            </w:r>
          </w:p>
        </w:tc>
        <w:tc>
          <w:tcPr>
            <w:tcW w:w="949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56286" w14:textId="77777777" w:rsidR="00826310" w:rsidRPr="008A2E1A" w:rsidRDefault="00826310" w:rsidP="0082631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 was defined as those with a low skeletal muscle index and a</w:t>
            </w:r>
          </w:p>
          <w:p w14:paraId="4B0BD450" w14:textId="2F917CD5" w:rsidR="00D76691" w:rsidRPr="008A2E1A" w:rsidRDefault="00826310" w:rsidP="00826310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 &gt; 30 kg/m</w:t>
            </w:r>
            <w:r w:rsidRPr="008A2E1A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8A2E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r as a ratio of VFA/SMI with a cut-off of 2.5 m</w:t>
            </w:r>
            <w:r w:rsidRPr="008A2E1A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6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D1D6" w14:textId="35526662" w:rsidR="00D76691" w:rsidRPr="008A2E1A" w:rsidRDefault="00826310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V</w:t>
            </w:r>
            <w:r w:rsidR="00D76691" w:rsidRPr="008A2E1A">
              <w:rPr>
                <w:rFonts w:ascii="等线" w:eastAsia="等线" w:hAnsi="等线" w:cs="宋体" w:hint="eastAsia"/>
                <w:kern w:val="0"/>
                <w:sz w:val="22"/>
              </w:rPr>
              <w:t>isceral fat area/SMI,</w:t>
            </w:r>
            <w:r w:rsidR="00300187" w:rsidRPr="008A2E1A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r w:rsidR="00D76691" w:rsidRPr="008A2E1A">
              <w:rPr>
                <w:rFonts w:ascii="等线" w:eastAsia="等线" w:hAnsi="等线" w:cs="宋体" w:hint="eastAsia"/>
                <w:kern w:val="0"/>
                <w:sz w:val="22"/>
              </w:rPr>
              <w:t>Handgrip strength</w:t>
            </w:r>
          </w:p>
        </w:tc>
        <w:tc>
          <w:tcPr>
            <w:tcW w:w="57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D13C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CT</w:t>
            </w:r>
          </w:p>
        </w:tc>
      </w:tr>
      <w:tr w:rsidR="00D76691" w:rsidRPr="008A2E1A" w14:paraId="6BFBD121" w14:textId="77777777" w:rsidTr="00D76691">
        <w:trPr>
          <w:trHeight w:val="8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1194" w14:textId="18E75178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Guarneri 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02AA3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20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A12E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1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4461D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3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AFAA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2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BA2A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Ital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7B9F1" w14:textId="6DCACCF3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60-7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861E" w14:textId="3C0941C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SO was defined,</w:t>
            </w:r>
            <w:r w:rsidR="00300187" w:rsidRPr="008A2E1A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in line with previous literature,</w:t>
            </w:r>
          </w:p>
          <w:p w14:paraId="687D95D6" w14:textId="1EA6FCF6" w:rsidR="00300187" w:rsidRPr="008A2E1A" w:rsidRDefault="00D76691" w:rsidP="00300187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 xml:space="preserve">as a high ratio between </w:t>
            </w:r>
          </w:p>
          <w:p w14:paraId="24E546D7" w14:textId="134E4066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VFA/TAMA,</w:t>
            </w:r>
            <w:r w:rsidR="00300187" w:rsidRPr="008A2E1A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specifically VFA/TAMA ratio greater than 3.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B7C5A" w14:textId="3B5DC5F7" w:rsidR="00D76691" w:rsidRPr="008A2E1A" w:rsidRDefault="00826310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V</w:t>
            </w:r>
            <w:r w:rsidR="00D76691" w:rsidRPr="008A2E1A">
              <w:rPr>
                <w:rFonts w:ascii="等线" w:eastAsia="等线" w:hAnsi="等线" w:cs="宋体" w:hint="eastAsia"/>
                <w:kern w:val="0"/>
                <w:sz w:val="22"/>
              </w:rPr>
              <w:t>isceral fat area/total abdominal muscle are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3ECC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CT</w:t>
            </w:r>
          </w:p>
        </w:tc>
      </w:tr>
      <w:tr w:rsidR="00D76691" w:rsidRPr="008A2E1A" w14:paraId="33AEC3AA" w14:textId="77777777" w:rsidTr="00D76691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2C198" w14:textId="7D2D316C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Balcer 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9BF8F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20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9488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D1F77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1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EE07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1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3532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Fra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990E9" w14:textId="182570C1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47-6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91B01" w14:textId="2719C8C6" w:rsidR="00D76691" w:rsidRPr="008A2E1A" w:rsidRDefault="00826310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V</w:t>
            </w:r>
            <w:r w:rsidR="00D76691" w:rsidRPr="008A2E1A">
              <w:rPr>
                <w:rFonts w:ascii="等线" w:eastAsia="等线" w:hAnsi="等线" w:cs="宋体" w:hint="eastAsia"/>
                <w:kern w:val="0"/>
                <w:sz w:val="22"/>
              </w:rPr>
              <w:t>isceral fat area/SMI≥2.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BF78" w14:textId="57C5181A" w:rsidR="00D76691" w:rsidRPr="008A2E1A" w:rsidRDefault="00826310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V</w:t>
            </w:r>
            <w:r w:rsidR="00D76691" w:rsidRPr="008A2E1A">
              <w:rPr>
                <w:rFonts w:ascii="等线" w:eastAsia="等线" w:hAnsi="等线" w:cs="宋体" w:hint="eastAsia"/>
                <w:kern w:val="0"/>
                <w:sz w:val="22"/>
              </w:rPr>
              <w:t>isceral fat area/total abdominal muscle are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2AB8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CT</w:t>
            </w:r>
          </w:p>
        </w:tc>
      </w:tr>
      <w:tr w:rsidR="00D76691" w:rsidRPr="008A2E1A" w14:paraId="4B76A096" w14:textId="77777777" w:rsidTr="00D76691">
        <w:trPr>
          <w:trHeight w:val="8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1D09" w14:textId="49CDEB5A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Hayashi 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B8AA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15CC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7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E3E3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1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5ED2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1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72BB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Jap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764F8" w14:textId="6F6353EF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30-9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67FE8" w14:textId="555C086E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The cutoff value sarcopenic obesity were defined corresponding to the maximum sensitivities and</w:t>
            </w:r>
          </w:p>
          <w:p w14:paraId="469A5A8E" w14:textId="73ABE73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specificities for predicting grade B/C POPF in ROC</w:t>
            </w:r>
          </w:p>
          <w:p w14:paraId="404973CE" w14:textId="6FD217F6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curve analysis: the cutoff value was 1.58.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8D76" w14:textId="40E23E7C" w:rsidR="00D76691" w:rsidRPr="008A2E1A" w:rsidRDefault="00826310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V</w:t>
            </w:r>
            <w:r w:rsidR="00D76691" w:rsidRPr="008A2E1A">
              <w:rPr>
                <w:rFonts w:ascii="等线" w:eastAsia="等线" w:hAnsi="等线" w:cs="宋体" w:hint="eastAsia"/>
                <w:kern w:val="0"/>
                <w:sz w:val="22"/>
              </w:rPr>
              <w:t>isceral fat area/SMI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C9B8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CT</w:t>
            </w:r>
          </w:p>
        </w:tc>
      </w:tr>
      <w:tr w:rsidR="00D76691" w:rsidRPr="008A2E1A" w14:paraId="245480EA" w14:textId="77777777" w:rsidTr="00E32550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FB875D" w14:textId="7BCAC3EB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Peng Y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84D1B3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6DB4D7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BF7CD7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1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250AAF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6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17DFD2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Taiwa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F26C0F" w14:textId="5097DE0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66.2±11.9</w:t>
            </w:r>
          </w:p>
        </w:tc>
        <w:tc>
          <w:tcPr>
            <w:tcW w:w="94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283D29" w14:textId="70ACE56D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Sarcopenic obesity was defined as VAT/TAMA ≥ 2 in sarcopenic patient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BF3332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VAT/TAM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1C00B9" w14:textId="77777777" w:rsidR="00D76691" w:rsidRPr="008A2E1A" w:rsidRDefault="00D76691" w:rsidP="00D76691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A2E1A">
              <w:rPr>
                <w:rFonts w:ascii="等线" w:eastAsia="等线" w:hAnsi="等线" w:cs="宋体" w:hint="eastAsia"/>
                <w:kern w:val="0"/>
                <w:sz w:val="22"/>
              </w:rPr>
              <w:t>CT</w:t>
            </w:r>
          </w:p>
        </w:tc>
      </w:tr>
    </w:tbl>
    <w:p w14:paraId="6B3A0D09" w14:textId="50A466BA" w:rsidR="00102B90" w:rsidRPr="008A2E1A" w:rsidRDefault="00300187">
      <w:pPr>
        <w:rPr>
          <w:rFonts w:ascii="等线" w:eastAsia="等线" w:hAnsi="等线" w:cs="宋体" w:hint="eastAsia"/>
          <w:kern w:val="0"/>
          <w:sz w:val="22"/>
        </w:rPr>
      </w:pPr>
      <w:r w:rsidRPr="008A2E1A">
        <w:rPr>
          <w:rFonts w:ascii="等线" w:eastAsia="等线" w:hAnsi="等线" w:cs="宋体" w:hint="eastAsia"/>
          <w:kern w:val="0"/>
          <w:sz w:val="22"/>
        </w:rPr>
        <w:t>SO: Sarcopenic obesity;</w:t>
      </w:r>
    </w:p>
    <w:p w14:paraId="04DC5B50" w14:textId="4034558F" w:rsidR="00300187" w:rsidRPr="008A2E1A" w:rsidRDefault="00300187" w:rsidP="00300187">
      <w:pPr>
        <w:widowControl/>
        <w:jc w:val="left"/>
        <w:rPr>
          <w:rFonts w:ascii="等线" w:eastAsia="等线" w:hAnsi="等线" w:cs="宋体" w:hint="eastAsia"/>
          <w:kern w:val="0"/>
          <w:sz w:val="22"/>
        </w:rPr>
      </w:pPr>
      <w:r w:rsidRPr="008A2E1A">
        <w:rPr>
          <w:rFonts w:ascii="等线" w:eastAsia="等线" w:hAnsi="等线" w:cs="宋体" w:hint="eastAsia"/>
          <w:kern w:val="0"/>
          <w:sz w:val="22"/>
        </w:rPr>
        <w:t>VFA/TAMA: visceral fat area and total abdominal muscle area;</w:t>
      </w:r>
    </w:p>
    <w:p w14:paraId="043CFC58" w14:textId="6686AADC" w:rsidR="00300187" w:rsidRPr="008A2E1A" w:rsidRDefault="00300187" w:rsidP="00300187">
      <w:pPr>
        <w:widowControl/>
        <w:jc w:val="left"/>
        <w:rPr>
          <w:rFonts w:ascii="等线" w:eastAsia="等线" w:hAnsi="等线" w:cs="宋体" w:hint="eastAsia"/>
          <w:kern w:val="0"/>
          <w:sz w:val="22"/>
        </w:rPr>
      </w:pPr>
      <w:r w:rsidRPr="008A2E1A">
        <w:rPr>
          <w:rFonts w:ascii="等线" w:eastAsia="等线" w:hAnsi="等线" w:cs="宋体" w:hint="eastAsia"/>
          <w:kern w:val="0"/>
          <w:sz w:val="22"/>
        </w:rPr>
        <w:t>ROC: receiver operating characteristic</w:t>
      </w:r>
      <w:r w:rsidR="005B20E3" w:rsidRPr="008A2E1A">
        <w:rPr>
          <w:rFonts w:ascii="等线" w:eastAsia="等线" w:hAnsi="等线" w:cs="宋体" w:hint="eastAsia"/>
          <w:kern w:val="0"/>
          <w:sz w:val="22"/>
        </w:rPr>
        <w:t>;</w:t>
      </w:r>
    </w:p>
    <w:p w14:paraId="0B2079D9" w14:textId="0B905F40" w:rsidR="005B20E3" w:rsidRPr="00300187" w:rsidRDefault="005B20E3" w:rsidP="00300187">
      <w:pPr>
        <w:widowControl/>
        <w:jc w:val="left"/>
        <w:rPr>
          <w:rFonts w:ascii="等线" w:eastAsia="等线" w:hAnsi="等线" w:cs="宋体" w:hint="eastAsia"/>
          <w:kern w:val="0"/>
          <w:sz w:val="22"/>
        </w:rPr>
      </w:pPr>
      <w:r w:rsidRPr="008A2E1A">
        <w:rPr>
          <w:rFonts w:ascii="等线" w:eastAsia="等线" w:hAnsi="等线" w:cs="宋体" w:hint="eastAsia"/>
          <w:kern w:val="0"/>
          <w:sz w:val="22"/>
        </w:rPr>
        <w:t>SMI: skeletal muscle index</w:t>
      </w:r>
    </w:p>
    <w:sectPr w:rsidR="005B20E3" w:rsidRPr="00300187" w:rsidSect="00D7669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8B3FE" w14:textId="77777777" w:rsidR="001723DC" w:rsidRDefault="001723DC" w:rsidP="00300187">
      <w:pPr>
        <w:rPr>
          <w:rFonts w:hint="eastAsia"/>
        </w:rPr>
      </w:pPr>
      <w:r>
        <w:separator/>
      </w:r>
    </w:p>
  </w:endnote>
  <w:endnote w:type="continuationSeparator" w:id="0">
    <w:p w14:paraId="0EBCCAD0" w14:textId="77777777" w:rsidR="001723DC" w:rsidRDefault="001723DC" w:rsidP="003001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4D98D" w14:textId="77777777" w:rsidR="001723DC" w:rsidRDefault="001723DC" w:rsidP="00300187">
      <w:pPr>
        <w:rPr>
          <w:rFonts w:hint="eastAsia"/>
        </w:rPr>
      </w:pPr>
      <w:r>
        <w:separator/>
      </w:r>
    </w:p>
  </w:footnote>
  <w:footnote w:type="continuationSeparator" w:id="0">
    <w:p w14:paraId="07CF507D" w14:textId="77777777" w:rsidR="001723DC" w:rsidRDefault="001723DC" w:rsidP="003001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AF2"/>
    <w:rsid w:val="00035917"/>
    <w:rsid w:val="00102B90"/>
    <w:rsid w:val="00124AF2"/>
    <w:rsid w:val="001723DC"/>
    <w:rsid w:val="002A2C3D"/>
    <w:rsid w:val="00300187"/>
    <w:rsid w:val="00300920"/>
    <w:rsid w:val="00311E76"/>
    <w:rsid w:val="0037185A"/>
    <w:rsid w:val="003B1376"/>
    <w:rsid w:val="00443C25"/>
    <w:rsid w:val="004A6DBA"/>
    <w:rsid w:val="004B636A"/>
    <w:rsid w:val="005B20E3"/>
    <w:rsid w:val="00692F11"/>
    <w:rsid w:val="00826310"/>
    <w:rsid w:val="008664D3"/>
    <w:rsid w:val="008A2E1A"/>
    <w:rsid w:val="00A55BCC"/>
    <w:rsid w:val="00BE528E"/>
    <w:rsid w:val="00C6160A"/>
    <w:rsid w:val="00D76691"/>
    <w:rsid w:val="00E32550"/>
    <w:rsid w:val="00E567ED"/>
    <w:rsid w:val="00F5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9E66E"/>
  <w15:chartTrackingRefBased/>
  <w15:docId w15:val="{4E620CEF-7BA0-4C01-87AC-5275CF247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4A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4A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4A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4A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4A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4AF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4A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4A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4A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4A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4A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4A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4A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4AF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4A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4A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4A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4A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4A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4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4A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4A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4A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4A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4A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4A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4A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4A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4AF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01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01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0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0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35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D0253-6D22-43E6-BAC3-3C3C95F7B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QL H</cp:lastModifiedBy>
  <cp:revision>6</cp:revision>
  <dcterms:created xsi:type="dcterms:W3CDTF">2025-06-29T16:02:00Z</dcterms:created>
  <dcterms:modified xsi:type="dcterms:W3CDTF">2025-08-11T16:19:00Z</dcterms:modified>
</cp:coreProperties>
</file>